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153" w:rsidRPr="00CC1153" w:rsidRDefault="00CC1153" w:rsidP="00CC1153">
      <w:pPr>
        <w:rPr>
          <w:b/>
        </w:rPr>
      </w:pPr>
      <w:r>
        <w:rPr>
          <w:b/>
        </w:rPr>
        <w:t xml:space="preserve">Description of Additional Supplementary Files </w:t>
      </w:r>
    </w:p>
    <w:p w:rsidR="000231CE" w:rsidRDefault="00CC1153" w:rsidP="00CC1153">
      <w:r>
        <w:t>File name: Supplementary Data 1</w:t>
      </w:r>
      <w:r>
        <w:br/>
        <w:t xml:space="preserve">Description: </w:t>
      </w:r>
      <w:r w:rsidR="000231CE" w:rsidRPr="000231CE">
        <w:t xml:space="preserve">The sequences of the 2000 </w:t>
      </w:r>
      <w:proofErr w:type="spellStart"/>
      <w:r w:rsidR="000231CE" w:rsidRPr="000231CE">
        <w:t>rhAmpSeq</w:t>
      </w:r>
      <w:proofErr w:type="spellEnd"/>
      <w:r w:rsidR="000231CE" w:rsidRPr="000231CE">
        <w:t xml:space="preserve"> primer pairs tested in the four mapping families. /</w:t>
      </w:r>
      <w:proofErr w:type="spellStart"/>
      <w:r w:rsidR="000231CE" w:rsidRPr="000231CE">
        <w:t>rhSeq</w:t>
      </w:r>
      <w:proofErr w:type="spellEnd"/>
      <w:r w:rsidR="000231CE" w:rsidRPr="000231CE">
        <w:t>-f/ and /</w:t>
      </w:r>
      <w:proofErr w:type="spellStart"/>
      <w:r w:rsidR="000231CE" w:rsidRPr="000231CE">
        <w:t>rhSeq</w:t>
      </w:r>
      <w:proofErr w:type="spellEnd"/>
      <w:r w:rsidR="000231CE" w:rsidRPr="000231CE">
        <w:t>-r/ indicate 5' Illumina linker sequences. An RNA nucleotide is indicated by r, and 3' blockers are indicated by /GT#/. The four columns labeled “</w:t>
      </w:r>
      <w:proofErr w:type="spellStart"/>
      <w:r w:rsidR="000231CE" w:rsidRPr="000231CE">
        <w:t>KeyFile</w:t>
      </w:r>
      <w:proofErr w:type="spellEnd"/>
      <w:r w:rsidR="000231CE" w:rsidRPr="000231CE">
        <w:t>” indicate the information provided for the pipeline analyze_amplicon.pl for haplotype allele calling.</w:t>
      </w:r>
    </w:p>
    <w:p w:rsidR="00CC1153" w:rsidRDefault="00CC1153">
      <w:bookmarkStart w:id="0" w:name="_GoBack"/>
      <w:bookmarkEnd w:id="0"/>
      <w:r>
        <w:t>File name:</w:t>
      </w:r>
      <w:r w:rsidRPr="00CC1153">
        <w:t xml:space="preserve"> </w:t>
      </w:r>
      <w:r>
        <w:t>Supplementary Data 2</w:t>
      </w:r>
      <w:r>
        <w:br/>
        <w:t>Description:</w:t>
      </w:r>
      <w:r w:rsidRPr="00CC1153">
        <w:t xml:space="preserve"> Summary of the genetic maps for the four families, including correlation between the genetic order of the markers to their physical positions (PN40024 12X.2) and coverage of the physical genome.</w:t>
      </w:r>
    </w:p>
    <w:sectPr w:rsidR="00CC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153"/>
    <w:rsid w:val="000231CE"/>
    <w:rsid w:val="00947042"/>
    <w:rsid w:val="00CC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a Domenici</dc:creator>
  <cp:lastModifiedBy>An, Chuanfu, Nature</cp:lastModifiedBy>
  <cp:revision>2</cp:revision>
  <dcterms:created xsi:type="dcterms:W3CDTF">2019-12-19T23:53:00Z</dcterms:created>
  <dcterms:modified xsi:type="dcterms:W3CDTF">2019-12-19T23:53:00Z</dcterms:modified>
</cp:coreProperties>
</file>